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 Decoding of sample codes.</w:t>
      </w:r>
    </w:p>
    <w:tbl>
      <w:tblPr>
        <w:tblW w:w="6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070"/>
        <w:gridCol w:w="810"/>
        <w:gridCol w:w="2880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nd nam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nd nam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-Ligh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son &amp; Hedg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e Menthol Light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 Street Classi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iness Club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ncet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4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e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 Lane Speci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5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nhill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nd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6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e Light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&amp; M Re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Beedi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bur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Beedi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&amp; M B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bacco Leave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o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wn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 Stree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lboro Light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zor Kashmeeri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ls King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ood Kashmeeri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nhil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w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Simple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7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yals Filt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Mesaly Wala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8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t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aichi Wala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9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0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r Gul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 Flak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k Marka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sy Filt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 Leaf Special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ma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 Niswa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3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 Lea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a Filter Khaini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4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&amp; Whit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t Filter Khaini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5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ven Gol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hak Chaini Khaini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6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lboro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guru Gutk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Gutk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en Gutk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M Gutk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des incorporated with “I” represent international brand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2 </w:t>
      </w:r>
      <w:r>
        <w:rPr/>
        <w:t>Recommended dietary intake of metals and metalloids.</w:t>
      </w:r>
    </w:p>
    <w:tbl>
      <w:tblPr>
        <w:tblW w:w="3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390"/>
        <w:gridCol w:w="1096"/>
      </w:tblGrid>
      <w:tr>
        <w:trPr>
          <w:trHeight w:val="46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ble daily intak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</w:t>
            </w:r>
          </w:p>
        </w:tc>
      </w:tr>
      <w:tr>
        <w:trPr>
          <w:trHeight w:val="134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</w:p>
        </w:tc>
      </w:tr>
      <w:tr>
        <w:trPr>
          <w:trHeight w:val="118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2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day</w:t>
            </w:r>
          </w:p>
        </w:tc>
      </w:tr>
      <w:tr>
        <w:trPr>
          <w:trHeight w:val="101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/day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/day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day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-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/day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/day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,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/week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day</w:t>
            </w:r>
          </w:p>
        </w:tc>
      </w:tr>
      <w:tr>
        <w:trPr>
          <w:trHeight w:val="212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day</w:t>
            </w:r>
          </w:p>
        </w:tc>
      </w:tr>
      <w:tr>
        <w:trPr>
          <w:trHeight w:val="118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µg/day</w:t>
            </w:r>
          </w:p>
        </w:tc>
      </w:tr>
    </w:tbl>
    <w:p>
      <w:pPr>
        <w:pStyle w:val="Normal"/>
        <w:spacing w:lineRule="auto" w:line="19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f = not found; a = [26]; b = [27]; </w:t>
      </w:r>
    </w:p>
    <w:p>
      <w:pPr>
        <w:pStyle w:val="Normal"/>
        <w:spacing w:lineRule="auto" w:line="19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 = [28]; d = mg/kg body weight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06:19:00Z</dcterms:created>
  <dc:creator>microsys</dc:creator>
  <dc:description/>
  <cp:keywords/>
  <dc:language>en-US</dc:language>
  <cp:lastModifiedBy>shoiab</cp:lastModifiedBy>
  <dcterms:modified xsi:type="dcterms:W3CDTF">2012-01-20T07:51:00Z</dcterms:modified>
  <cp:revision>7</cp:revision>
  <dc:subject/>
  <dc:title/>
</cp:coreProperties>
</file>